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B6AE4" w14:textId="1D5E158D" w:rsidR="00082FE8" w:rsidRPr="00055AFD" w:rsidRDefault="00055AFD" w:rsidP="00082FE8">
      <w:pPr>
        <w:shd w:val="clear" w:color="auto" w:fill="FFFFFF"/>
        <w:suppressAutoHyphens/>
        <w:spacing w:before="240" w:after="44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</w:pPr>
      <w:r w:rsidRPr="00055AFD">
        <w:rPr>
          <w:rFonts w:ascii="Times New Roman" w:hAnsi="Times New Roman" w:cs="Times New Roman"/>
          <w:bCs/>
          <w:color w:val="231F20"/>
          <w:sz w:val="24"/>
          <w:szCs w:val="24"/>
        </w:rPr>
        <w:t>Additional file 1:</w:t>
      </w:r>
      <w:r w:rsidRPr="00055AFD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Table S2 </w:t>
      </w:r>
      <w:r w:rsidR="00082FE8" w:rsidRPr="00055AFD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Bivariate correlations of study predictor and criterion variables</w:t>
      </w:r>
      <w:bookmarkStart w:id="0" w:name="_GoBack"/>
      <w:bookmarkEnd w:id="0"/>
    </w:p>
    <w:tbl>
      <w:tblPr>
        <w:tblW w:w="153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"/>
        <w:gridCol w:w="1514"/>
        <w:gridCol w:w="84"/>
        <w:gridCol w:w="588"/>
        <w:gridCol w:w="588"/>
        <w:gridCol w:w="588"/>
        <w:gridCol w:w="588"/>
        <w:gridCol w:w="588"/>
        <w:gridCol w:w="554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  <w:gridCol w:w="554"/>
        <w:gridCol w:w="588"/>
        <w:gridCol w:w="554"/>
        <w:gridCol w:w="554"/>
        <w:gridCol w:w="22"/>
      </w:tblGrid>
      <w:tr w:rsidR="00082FE8" w:rsidRPr="00082FE8" w14:paraId="57795B52" w14:textId="77777777" w:rsidTr="0072660C">
        <w:trPr>
          <w:gridAfter w:val="1"/>
          <w:wAfter w:w="22" w:type="dxa"/>
          <w:trHeight w:val="381"/>
        </w:trPr>
        <w:tc>
          <w:tcPr>
            <w:tcW w:w="18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CE062C7" w14:textId="77777777" w:rsidR="00082FE8" w:rsidRPr="00082FE8" w:rsidRDefault="00082FE8" w:rsidP="00082FE8">
            <w:pPr>
              <w:spacing w:before="240" w:after="0" w:line="254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A3DBD" w14:textId="77777777" w:rsidR="00082FE8" w:rsidRPr="00082FE8" w:rsidRDefault="00082FE8" w:rsidP="00082FE8">
            <w:pPr>
              <w:spacing w:before="240" w:after="0" w:line="254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05F6682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1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6EC63D1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2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5BE138E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3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8010520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4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A2E94F5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5</w:t>
            </w:r>
          </w:p>
        </w:tc>
        <w:tc>
          <w:tcPr>
            <w:tcW w:w="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815706B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6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986848C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7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897DA3B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8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49BEE83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9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D19F2B4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780B86F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11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0305A62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12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A083632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13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813F8C7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14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13BB13F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15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A0BBE9E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16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F9C6945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17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E7F6CE9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18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981EF40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19</w:t>
            </w:r>
          </w:p>
        </w:tc>
        <w:tc>
          <w:tcPr>
            <w:tcW w:w="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8C44477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20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C835762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21</w:t>
            </w:r>
          </w:p>
        </w:tc>
        <w:tc>
          <w:tcPr>
            <w:tcW w:w="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5BC0F63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22</w:t>
            </w:r>
          </w:p>
        </w:tc>
        <w:tc>
          <w:tcPr>
            <w:tcW w:w="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AA71910" w14:textId="77777777" w:rsidR="00082FE8" w:rsidRPr="00082FE8" w:rsidRDefault="00082FE8" w:rsidP="00082FE8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</w:pPr>
            <w:r w:rsidRPr="00082FE8">
              <w:rPr>
                <w:rFonts w:ascii="Times New Roman" w:eastAsia="SimSun" w:hAnsi="Times New Roman" w:cs="font390"/>
                <w:b/>
                <w:bCs/>
                <w:sz w:val="20"/>
                <w:szCs w:val="20"/>
                <w:lang w:eastAsia="ar-SA"/>
              </w:rPr>
              <w:t>23</w:t>
            </w:r>
          </w:p>
        </w:tc>
      </w:tr>
      <w:tr w:rsidR="00082FE8" w:rsidRPr="00082FE8" w14:paraId="45749D20" w14:textId="77777777" w:rsidTr="0072660C">
        <w:trPr>
          <w:gridAfter w:val="1"/>
          <w:wAfter w:w="22" w:type="dxa"/>
          <w:trHeight w:val="206"/>
        </w:trPr>
        <w:tc>
          <w:tcPr>
            <w:tcW w:w="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5B130D4" w14:textId="77777777" w:rsidR="00082FE8" w:rsidRPr="00082FE8" w:rsidRDefault="00082FE8" w:rsidP="00082FE8">
            <w:pPr>
              <w:spacing w:before="240" w:after="0" w:line="254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082FE8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9AB1F4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TGI Total Score</w:t>
            </w:r>
          </w:p>
        </w:tc>
        <w:tc>
          <w:tcPr>
            <w:tcW w:w="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B3CE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9BC7BE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EE93A4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46DCA4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2F6C64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020CD7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576E88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DC379F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F2A699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921D1E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17E2AB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0387C6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20851E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43C01B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D1A6C7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9C0312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D298A4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DAB27C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A21D08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E4A106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A642A3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FB36D6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17996F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0A217B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4FE142C0" w14:textId="77777777" w:rsidTr="0072660C">
        <w:trPr>
          <w:gridAfter w:val="1"/>
          <w:wAfter w:w="22" w:type="dxa"/>
          <w:trHeight w:val="37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5BC9FB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047966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TGI Subscales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0E6D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184E3F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22AE32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259609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9DBE38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3B4044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C1458D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3A18D3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7B3780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B0FB65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4D260A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5D2999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B5C300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AAAFFC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D22D4C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C49903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D2E511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4EABC2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C40C5E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BF4654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9DDA65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74319C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4405CF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43AD3E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443A85D0" w14:textId="77777777" w:rsidTr="0072660C">
        <w:trPr>
          <w:gridAfter w:val="1"/>
          <w:wAfter w:w="22" w:type="dxa"/>
          <w:trHeight w:val="309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FCAB22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E21DD1B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TGI Factor 1: Relating to others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C4B9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25BF62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931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CFE44E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1A52D0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8BC3AD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82AC5F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BF874F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5ACB78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E0855C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0CFC0E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D2869A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26A490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280096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4F4896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44944D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9E2939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444FD9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5C08B3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6AA0AF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4733F8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458244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474D7F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18EEC3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309A63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426DC642" w14:textId="77777777" w:rsidTr="0072660C">
        <w:trPr>
          <w:gridAfter w:val="1"/>
          <w:wAfter w:w="22" w:type="dxa"/>
          <w:trHeight w:val="309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42C63B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5FB2813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TGI Factor 2: New Possibilities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D0F4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48027B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935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380097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843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1F81BB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64BC3C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A3492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A3ACB3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C92D99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8B2632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E938FB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DFD153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1234EC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292B8F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1CE687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68A98C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E14450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AA876C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BE29A3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F42567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EFB04A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EEDEE7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8E1C10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7B781D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5FDBDF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35CB2E8A" w14:textId="77777777" w:rsidTr="0072660C">
        <w:trPr>
          <w:gridAfter w:val="1"/>
          <w:wAfter w:w="22" w:type="dxa"/>
          <w:trHeight w:val="309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85BB2C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0E69692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TGI Factor 3: Personal Strength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B38C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A2F018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921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85AE8A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812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29BCFC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842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E7F6E0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9AC966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D12A62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F7C79E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55CC5F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323801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3F64A7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A92F1E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257C3F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C060E1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F581C2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23D7FD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C5EAD0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721CA4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659D79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FB1895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8EF7AC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645A41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8B40B7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E28FEF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618D1A2A" w14:textId="77777777" w:rsidTr="0072660C">
        <w:trPr>
          <w:gridAfter w:val="1"/>
          <w:wAfter w:w="22" w:type="dxa"/>
          <w:trHeight w:val="309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EC53D1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FC4CCAD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TGI Factor 4: Spiritual Change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D13B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119371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732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F63DD6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609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532778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595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C20B3E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644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DA2D62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AFD536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376799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22FBB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01F198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4235AE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B62803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CDCCDC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DD0819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309A1A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38C5FD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B46580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4AD08D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D38442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29C045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65EFB2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4D5216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F6FC61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E0F070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7DADED74" w14:textId="77777777" w:rsidTr="0072660C">
        <w:trPr>
          <w:gridAfter w:val="1"/>
          <w:wAfter w:w="22" w:type="dxa"/>
          <w:trHeight w:val="309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D31A4C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48C7416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TGI Factor 5: Appreciation of Life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E569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75BEC2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830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C7EF76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691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DE5C11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736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22E9D8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705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15E00C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718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E51EAF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7AF5FE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DFE921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A370AD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CA6CFE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684062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1EBCEA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E64562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A4AF74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8FE480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E1DDC1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A91CE0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69AA53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5BFDB7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C52FA1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651DF8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DF8682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DC15A3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24F90A52" w14:textId="77777777" w:rsidTr="0072660C">
        <w:trPr>
          <w:gridAfter w:val="1"/>
          <w:wAfter w:w="22" w:type="dxa"/>
          <w:trHeight w:val="181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47B6B7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DD64C2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OT-R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38C0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18F633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86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4DE5F8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08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203402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84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1C1F23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37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874EE3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8E442A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7DCAAE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7950AE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BD109F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D789A8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6CD1DA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5F7B67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B1F8D1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4742BA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7BB9B6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344BFD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F81632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1C53E7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6F9FB4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F2A88E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DD3AF4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CF8E4E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725A2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50EC0529" w14:textId="77777777" w:rsidTr="0072660C">
        <w:trPr>
          <w:gridAfter w:val="1"/>
          <w:wAfter w:w="22" w:type="dxa"/>
          <w:trHeight w:val="223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10DAD3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4BA6D5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COPE Subscales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0BCE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A5CC92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49D3A0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EC7F11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779C5D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5A6CC6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AFD41D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0D3E9E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CC185F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73CDA9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49A19B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6D8381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FEC012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BF4FD5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0A72FE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8E6316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201E68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DF5B18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5A8807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C5627E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045C9B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0587AF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D72883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DE04CB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1617BFBA" w14:textId="77777777" w:rsidTr="0072660C">
        <w:trPr>
          <w:gridAfter w:val="1"/>
          <w:wAfter w:w="22" w:type="dxa"/>
          <w:trHeight w:val="309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98ED95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834206A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 xml:space="preserve">Positive reinterpretation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C657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65E443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36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96C3A6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71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809CA1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03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A9A256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56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698B1F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50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AF0EFC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42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82BA05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85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CB273B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50EB62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06E111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99277E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30F670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0F096F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8DD562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E3E113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E286F0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0387B3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1DCE49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23A8AB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AE84CB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CD5130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548C77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41A0AA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22B2205B" w14:textId="77777777" w:rsidTr="0072660C">
        <w:trPr>
          <w:gridAfter w:val="1"/>
          <w:wAfter w:w="22" w:type="dxa"/>
          <w:trHeight w:val="181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822FD3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159EF9D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ctive coping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A4DC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7977D4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4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9AEC5E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0EBA52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B2ADE4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69CE90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CA3CE9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338462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0E8FA5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604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4D9058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4B67DD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8065A8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6CABFB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B2A63F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449DE4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0E265F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86EE32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10D96B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15B462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59EA93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2CFAB6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3EE8BD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176BA2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2CF385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6C692955" w14:textId="77777777" w:rsidTr="0072660C">
        <w:trPr>
          <w:gridAfter w:val="1"/>
          <w:wAfter w:w="22" w:type="dxa"/>
          <w:trHeight w:val="181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68FF67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BEED791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lanning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0D98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B36C41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82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F0CDC2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46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B678AE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61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E49AB8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48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B46E09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03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922ECA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196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BDE914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94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478F26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729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EF7C1B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769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1D0609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215DD5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BD928D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500E94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F02C1C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7D0DFD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327E7D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CF5E77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0BCA6B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0541A4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580522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6DBBB5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6AFE54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4FBD6B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6FDF5F4B" w14:textId="77777777" w:rsidTr="0072660C">
        <w:trPr>
          <w:gridAfter w:val="1"/>
          <w:wAfter w:w="22" w:type="dxa"/>
          <w:trHeight w:val="181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9638F9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B87D13F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cceptance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3255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06D6BE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0D248B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E3BE08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A22862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9811C2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920B39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695A78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3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647D3E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469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C9A4A0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20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616859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497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910FC8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BB3AF3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75690D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EFFBEE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44C921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88D704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518E0D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676161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B3A012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B4A8FE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6806CB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7D8490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F767E7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5711CB68" w14:textId="77777777" w:rsidTr="0072660C">
        <w:trPr>
          <w:gridAfter w:val="1"/>
          <w:wAfter w:w="22" w:type="dxa"/>
          <w:trHeight w:val="181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757B0F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A2BC839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Restraint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CEEC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151FBE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1388C4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16A59B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8004D6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6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EA5FC9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0D767E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2BA9E6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C5ABA5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486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FAA8F6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491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D4CCC1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587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63F895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443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E84C4C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67D7E3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75F530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F02027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B25B34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05A694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784B5A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938EB9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7B283E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67B076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8D846E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C24B3C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160D24C9" w14:textId="77777777" w:rsidTr="0072660C">
        <w:trPr>
          <w:gridAfter w:val="1"/>
          <w:wAfter w:w="22" w:type="dxa"/>
          <w:trHeight w:val="309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0B5473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lastRenderedPageBreak/>
              <w:t>1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5793104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Suppression of competing activities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A36D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0F71F3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5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375488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56C9B8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296F86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4C5A03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9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CA0AC1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AF77C3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196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66611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430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9A69D6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471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7F10BD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581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55F793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85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ABA0B7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404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E56E84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71A35B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38BE80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9521F8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E8F571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C0D65F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90DE01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45ABC0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7EB50B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983B0C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C22972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32F20F2D" w14:textId="77777777" w:rsidTr="0072660C">
        <w:trPr>
          <w:gridAfter w:val="1"/>
          <w:wAfter w:w="22" w:type="dxa"/>
          <w:trHeight w:val="223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148EB4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5775F88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Denial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8C29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26E010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12B6D0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A01569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063C48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E7781E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5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9BF555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C3A671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792A25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F69F51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EEC29E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4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51065B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07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11C40A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57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3E83E1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69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FA233C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CA9EB3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DB2134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39A1A0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9E46D5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B432EF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B6DB8C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B57B97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F71C83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B1BC21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714613DE" w14:textId="77777777" w:rsidTr="0072660C">
        <w:trPr>
          <w:gridAfter w:val="1"/>
          <w:wAfter w:w="22" w:type="dxa"/>
          <w:trHeight w:val="309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B3CFFE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E30F5A3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Behavioural disengagement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C501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5A8A4E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.249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1CBB83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17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F67F97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18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2D9328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.277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173392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1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C64998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.205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A61F23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.246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A96B1C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17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22DF74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7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8753C0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9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48CF0C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DFE9F8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C3B84B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6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260409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56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199E8D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8859AB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88DB4B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F5A1CC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F0EF1E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B63359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80C83E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32D13C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35C917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51E5E804" w14:textId="77777777" w:rsidTr="0072660C">
        <w:trPr>
          <w:gridAfter w:val="1"/>
          <w:wAfter w:w="22" w:type="dxa"/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87512F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E65C6E1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Mental disengagement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B793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EB5CD6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4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F96D36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10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837B84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CA4802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DD589F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41AF0A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88EC5F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59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84CFD9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443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CA8EBB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531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768646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593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AE002A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475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ED3A97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475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9186B4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502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8D78B9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69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012AD5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790D71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A99850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E91ED7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F4F820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83B852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E6F2D3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A27465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FC3497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71D55086" w14:textId="77777777" w:rsidTr="0072660C">
        <w:trPr>
          <w:gridAfter w:val="1"/>
          <w:wAfter w:w="22" w:type="dxa"/>
          <w:trHeight w:val="309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C02CB7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244E1FD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Use of emotional social support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E524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FC7E79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30CEF9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24F416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58BE67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5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314D42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6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11C624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8F2B33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1D2A0D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16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8707B0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34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E2D3E4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01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8BABEC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F35866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2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370DF8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62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C3CF36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9534FD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76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C2B1AF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75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CB6351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520B35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28DCD1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50241E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2A609A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6CC953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18476F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54DCB586" w14:textId="77777777" w:rsidTr="0072660C">
        <w:trPr>
          <w:gridAfter w:val="1"/>
          <w:wAfter w:w="22" w:type="dxa"/>
          <w:trHeight w:val="309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F7F209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B12EB4B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Use of instrumental social support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9884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74E7C6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906C55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3CCAF1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E659FB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BADA06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EEE5BD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9452BB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DAA7D0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82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08B007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410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F9E5C9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504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9536BB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53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05746C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29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F434C8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42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DCE4F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196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C498BF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25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C8C26B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429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7B681C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719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F9E028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BD35D8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6B7699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55AC17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5BDA70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7BCE65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2DB7E9FE" w14:textId="77777777" w:rsidTr="0072660C">
        <w:trPr>
          <w:gridAfter w:val="1"/>
          <w:wAfter w:w="22" w:type="dxa"/>
          <w:trHeight w:val="223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22CB87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8AC6398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Venting of emotions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5C64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944D95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1523A3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A8F390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38A8E9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58E002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9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3A9310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0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CCA0D3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E68E71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3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9774D5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0DE6AC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FB3376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962101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4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20F09E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8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5FAF54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7A1486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195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163F94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35DF7E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445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6FCF33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09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10CA1E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CAC424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778A24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9F7100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62ED54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57DABFB1" w14:textId="77777777" w:rsidTr="0072660C">
        <w:trPr>
          <w:gridAfter w:val="1"/>
          <w:wAfter w:w="22" w:type="dxa"/>
          <w:trHeight w:val="223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39884C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D2A6F0F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Humour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33EB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1BA733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3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8E1B77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4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647ADC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6E1FCC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6AAA66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7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BBE5D9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118344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89B69C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400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D34EDA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4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28DDFA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85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7CA0E8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15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D9BB9A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7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A2E953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81E119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4961F8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2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E437A8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DC108E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43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17E662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328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92275E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4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A13246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B6816F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4637F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7DD824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4A38D36D" w14:textId="77777777" w:rsidTr="0072660C">
        <w:trPr>
          <w:gridAfter w:val="1"/>
          <w:wAfter w:w="22" w:type="dxa"/>
          <w:trHeight w:val="223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DF8DF7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FA19CDD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Substance use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BB2D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9D797F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.211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EED1C9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18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96DD7F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.224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603112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.263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EB5A04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1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8D32DA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1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88AE8F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.227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417ECE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6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4E9057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3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A84212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9F92E2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4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76CB5E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08C5FF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8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44ABE9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27F106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96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FA5464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3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2865CE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42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7A7B3F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7B093C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21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C21185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14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CAFE1E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2793C8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013949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42AE73E7" w14:textId="77777777" w:rsidTr="0072660C">
        <w:trPr>
          <w:gridAfter w:val="1"/>
          <w:wAfter w:w="22" w:type="dxa"/>
          <w:trHeight w:val="223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113E3A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3104198" w14:textId="77777777" w:rsidR="00082FE8" w:rsidRPr="00082FE8" w:rsidRDefault="00082FE8" w:rsidP="00082FE8">
            <w:pPr>
              <w:spacing w:before="240" w:after="0" w:line="254" w:lineRule="auto"/>
              <w:ind w:left="144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Religion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1679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DDF1B1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1F0D0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943D74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AA6A3C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5E69D4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B2B9FC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39D74F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A9D72E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8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54F2C0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20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959671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6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5D4563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80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DFD322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33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57B0E9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79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CEC793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6F25D0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AE8155C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199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488444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5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AAF9004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7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C349C7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91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963E8E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8EAFE6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73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A2E5B0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F6722C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082FE8" w:rsidRPr="00082FE8" w14:paraId="3F86354B" w14:textId="77777777" w:rsidTr="0072660C">
        <w:trPr>
          <w:gridAfter w:val="1"/>
          <w:wAfter w:w="22" w:type="dxa"/>
          <w:trHeight w:val="223"/>
        </w:trPr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9A13A9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950716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TQ</w:t>
            </w:r>
          </w:p>
        </w:tc>
        <w:tc>
          <w:tcPr>
            <w:tcW w:w="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AE35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88F7A1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34C5C4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37D4DB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91C10C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4BB4BF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1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05F62F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6642B5E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BE0913D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1309C1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0E0EA69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F8D7FA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2663A4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195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6D57F58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783217F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07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CA8C666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.246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1D018EA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7588507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9F423FB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61514C5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1CAB970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03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938B881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16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00B1D42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-0.13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56E3223" w14:textId="77777777" w:rsidR="00082FE8" w:rsidRPr="00082FE8" w:rsidRDefault="00082FE8" w:rsidP="00082FE8">
            <w:pPr>
              <w:spacing w:before="240" w:after="0" w:line="254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</w:tr>
      <w:tr w:rsidR="00082FE8" w:rsidRPr="00082FE8" w14:paraId="18700CC7" w14:textId="77777777" w:rsidTr="0072660C">
        <w:trPr>
          <w:trHeight w:val="1292"/>
        </w:trPr>
        <w:tc>
          <w:tcPr>
            <w:tcW w:w="15308" w:type="dxa"/>
            <w:gridSpan w:val="2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hideMark/>
          </w:tcPr>
          <w:p w14:paraId="1AB74A27" w14:textId="77777777" w:rsidR="00082FE8" w:rsidRPr="00082FE8" w:rsidRDefault="00082FE8" w:rsidP="00082FE8">
            <w:pPr>
              <w:spacing w:after="0" w:line="240" w:lineRule="auto"/>
              <w:rPr>
                <w:rFonts w:ascii="Arial" w:eastAsia="Times New Roman" w:hAnsi="Arial" w:cs="Arial"/>
                <w:sz w:val="40"/>
                <w:szCs w:val="40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n-NO" w:eastAsia="en-GB"/>
              </w:rPr>
              <w:t>*p &lt; .05 **p &lt; .01</w:t>
            </w:r>
          </w:p>
          <w:p w14:paraId="04A46DB9" w14:textId="77777777" w:rsidR="00082FE8" w:rsidRPr="00082FE8" w:rsidRDefault="00082FE8" w:rsidP="00082FE8">
            <w:pPr>
              <w:spacing w:after="0" w:line="240" w:lineRule="auto"/>
              <w:rPr>
                <w:rFonts w:ascii="Arial" w:eastAsia="Times New Roman" w:hAnsi="Arial" w:cs="Arial"/>
                <w:sz w:val="40"/>
                <w:szCs w:val="40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TGI: Posttraumatic growth inventory</w:t>
            </w:r>
          </w:p>
          <w:p w14:paraId="3312047C" w14:textId="77777777" w:rsidR="00082FE8" w:rsidRPr="00082FE8" w:rsidRDefault="00082FE8" w:rsidP="00082FE8">
            <w:pPr>
              <w:spacing w:after="0" w:line="240" w:lineRule="auto"/>
              <w:rPr>
                <w:rFonts w:ascii="Arial" w:eastAsia="Times New Roman" w:hAnsi="Arial" w:cs="Arial"/>
                <w:sz w:val="40"/>
                <w:szCs w:val="40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LOT-R: </w:t>
            </w:r>
            <w:r w:rsidRPr="00082FE8">
              <w:rPr>
                <w:rFonts w:asciiTheme="majorBidi" w:eastAsia="SimSun" w:hAnsiTheme="majorBidi" w:cstheme="majorBidi"/>
                <w:color w:val="000000"/>
                <w:sz w:val="16"/>
                <w:szCs w:val="14"/>
                <w:lang w:eastAsia="en-GB"/>
              </w:rPr>
              <w:t xml:space="preserve">Life-Orientation Test Revised - </w:t>
            </w: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ptimism-pessimism</w:t>
            </w:r>
          </w:p>
          <w:p w14:paraId="5542DE50" w14:textId="77777777" w:rsidR="00082FE8" w:rsidRPr="00082FE8" w:rsidRDefault="00082FE8" w:rsidP="00082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COPE (Bosnian): Coping Orientations to Problems Experienced Scale </w:t>
            </w:r>
          </w:p>
          <w:p w14:paraId="01579808" w14:textId="77777777" w:rsidR="00082FE8" w:rsidRPr="00082FE8" w:rsidRDefault="00082FE8" w:rsidP="00082FE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82FE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HTQ (Bosnian): PTSD mean score items 1-16</w:t>
            </w:r>
          </w:p>
        </w:tc>
      </w:tr>
    </w:tbl>
    <w:p w14:paraId="1DA6E5AB" w14:textId="77777777" w:rsidR="00876C80" w:rsidRDefault="00876C80"/>
    <w:sectPr w:rsidR="00876C80" w:rsidSect="00082FE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90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82FE8"/>
    <w:rsid w:val="00055AFD"/>
    <w:rsid w:val="00082FE8"/>
    <w:rsid w:val="002F1167"/>
    <w:rsid w:val="0087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BFF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5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5AFD"/>
    <w:pPr>
      <w:suppressAutoHyphens/>
      <w:spacing w:before="240" w:after="440" w:line="240" w:lineRule="auto"/>
    </w:pPr>
    <w:rPr>
      <w:rFonts w:ascii="Times New Roman" w:eastAsia="SimSun" w:hAnsi="Times New Roman" w:cs="font390"/>
      <w:sz w:val="20"/>
      <w:szCs w:val="20"/>
      <w:lang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AFD"/>
    <w:rPr>
      <w:rFonts w:ascii="Times New Roman" w:eastAsia="SimSun" w:hAnsi="Times New Roman" w:cs="font390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A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A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5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5AFD"/>
    <w:pPr>
      <w:suppressAutoHyphens/>
      <w:spacing w:before="240" w:after="440" w:line="240" w:lineRule="auto"/>
    </w:pPr>
    <w:rPr>
      <w:rFonts w:ascii="Times New Roman" w:eastAsia="SimSun" w:hAnsi="Times New Roman" w:cs="font390"/>
      <w:sz w:val="20"/>
      <w:szCs w:val="20"/>
      <w:lang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AFD"/>
    <w:rPr>
      <w:rFonts w:ascii="Times New Roman" w:eastAsia="SimSun" w:hAnsi="Times New Roman" w:cs="font390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A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A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5</Words>
  <Characters>2853</Characters>
  <Application>Microsoft Office Word</Application>
  <DocSecurity>0</DocSecurity>
  <Lines>951</Lines>
  <Paragraphs>4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Anderson</dc:creator>
  <cp:keywords/>
  <dc:description/>
  <cp:lastModifiedBy>JBARRIOS</cp:lastModifiedBy>
  <cp:revision>2</cp:revision>
  <dcterms:created xsi:type="dcterms:W3CDTF">2019-03-18T14:22:00Z</dcterms:created>
  <dcterms:modified xsi:type="dcterms:W3CDTF">2019-05-03T03:20:00Z</dcterms:modified>
</cp:coreProperties>
</file>